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581"/>
        <w:tblW w:w="86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"/>
        <w:gridCol w:w="3333"/>
        <w:gridCol w:w="1490"/>
        <w:gridCol w:w="1491"/>
        <w:gridCol w:w="1146"/>
        <w:gridCol w:w="1146"/>
      </w:tblGrid>
      <w:tr w:rsidR="00076499" w:rsidRPr="00076499" w:rsidDel="00CA5EED" w14:paraId="6E2026F0" w14:textId="77777777" w:rsidTr="00445F3E">
        <w:trPr>
          <w:cantSplit/>
          <w:trHeight w:val="319"/>
        </w:trPr>
        <w:tc>
          <w:tcPr>
            <w:tcW w:w="8646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54AB576" w14:textId="77777777" w:rsidR="00C004FA" w:rsidRPr="00076499" w:rsidDel="00CA5EED" w:rsidRDefault="00C004FA" w:rsidP="00445F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bookmarkStart w:id="0" w:name="_Hlk60014878"/>
            <w:r w:rsidRPr="00076499">
              <w:rPr>
                <w:rFonts w:ascii="Times New Roman" w:hAnsi="Times New Roman" w:cs="Times New Roman"/>
              </w:rPr>
              <w:t>Case Rate</w:t>
            </w:r>
          </w:p>
        </w:tc>
      </w:tr>
      <w:tr w:rsidR="00076499" w:rsidRPr="00076499" w14:paraId="278E91DD" w14:textId="77777777" w:rsidTr="00445F3E">
        <w:trPr>
          <w:cantSplit/>
          <w:trHeight w:val="319"/>
        </w:trPr>
        <w:tc>
          <w:tcPr>
            <w:tcW w:w="337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282B26E" w14:textId="77777777" w:rsidR="00C004FA" w:rsidRPr="00076499" w:rsidRDefault="00C004FA" w:rsidP="00445F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vAlign w:val="bottom"/>
          </w:tcPr>
          <w:p w14:paraId="4B041FDE" w14:textId="77777777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vAlign w:val="bottom"/>
          </w:tcPr>
          <w:p w14:paraId="784775CA" w14:textId="77777777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076499">
              <w:rPr>
                <w:rFonts w:ascii="Times New Roman" w:eastAsia="Times New Roman" w:hAnsi="Times New Roman" w:cs="Times New Roman"/>
              </w:rPr>
              <w:t>S.E.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2F2F2" w:themeFill="background1" w:themeFillShade="F2"/>
            <w:vAlign w:val="bottom"/>
          </w:tcPr>
          <w:p w14:paraId="687EC708" w14:textId="57BED76E" w:rsidR="00C004FA" w:rsidRPr="00076499" w:rsidRDefault="00C004FA" w:rsidP="00445F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8" w:space="0" w:color="E0E0E0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2A67976" w14:textId="77777777" w:rsidR="00C004FA" w:rsidRPr="00076499" w:rsidRDefault="00C004FA" w:rsidP="00445F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49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76499" w:rsidRPr="00076499" w14:paraId="48640C91" w14:textId="77777777" w:rsidTr="00445F3E">
        <w:trPr>
          <w:cantSplit/>
          <w:trHeight w:val="331"/>
        </w:trPr>
        <w:tc>
          <w:tcPr>
            <w:tcW w:w="40" w:type="dxa"/>
            <w:vMerge w:val="restart"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237E97A4" w14:textId="77777777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3333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A8C2593" w14:textId="77777777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 xml:space="preserve">Intercept </w:t>
            </w:r>
          </w:p>
        </w:tc>
        <w:tc>
          <w:tcPr>
            <w:tcW w:w="149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7D8A5EAD" w14:textId="708E8E51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1.933</w:t>
            </w:r>
          </w:p>
        </w:tc>
        <w:tc>
          <w:tcPr>
            <w:tcW w:w="149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405F10BA" w14:textId="3C67C7D3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146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1A118F68" w14:textId="19DF1A8A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2.627</w:t>
            </w:r>
          </w:p>
        </w:tc>
        <w:tc>
          <w:tcPr>
            <w:tcW w:w="1146" w:type="dxa"/>
            <w:tcBorders>
              <w:top w:val="single" w:sz="8" w:space="0" w:color="152935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EB74879" w14:textId="32DE9C2B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0.009</w:t>
            </w:r>
            <w:r w:rsidR="00445F3E" w:rsidRPr="0007649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76499" w:rsidRPr="00076499" w14:paraId="5E37AAFA" w14:textId="77777777" w:rsidTr="00445F3E">
        <w:trPr>
          <w:cantSplit/>
          <w:trHeight w:val="343"/>
        </w:trPr>
        <w:tc>
          <w:tcPr>
            <w:tcW w:w="40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414302DF" w14:textId="77777777" w:rsidR="00C004FA" w:rsidRPr="00076499" w:rsidRDefault="00C004FA" w:rsidP="00445F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2D209F1" w14:textId="77777777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SoVI Scor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42FBB" w14:textId="0AA06512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7CFDA" w14:textId="5840CF7E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DE3DE" w14:textId="4139A22A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1.8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88B9749" w14:textId="66E1F055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0.058</w:t>
            </w:r>
          </w:p>
        </w:tc>
      </w:tr>
      <w:tr w:rsidR="00076499" w:rsidRPr="00076499" w14:paraId="281FCB30" w14:textId="77777777" w:rsidTr="00445F3E">
        <w:trPr>
          <w:cantSplit/>
          <w:trHeight w:val="343"/>
        </w:trPr>
        <w:tc>
          <w:tcPr>
            <w:tcW w:w="40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18A72266" w14:textId="77777777" w:rsidR="00C004FA" w:rsidRPr="00076499" w:rsidRDefault="00C004FA" w:rsidP="00445F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5EDF53E8" w14:textId="77777777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 w:rsidRPr="00076499">
              <w:rPr>
                <w:rFonts w:ascii="Times New Roman" w:hAnsi="Times New Roman" w:cs="Times New Roman"/>
              </w:rPr>
              <w:t>BRIC_Score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2D59B" w14:textId="1F584B1A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-0.1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96B7B" w14:textId="2AF46251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D3528" w14:textId="6B27F211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-0.67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D7D39D0" w14:textId="67D8EF4D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0.498</w:t>
            </w:r>
          </w:p>
        </w:tc>
      </w:tr>
      <w:tr w:rsidR="00076499" w:rsidRPr="00076499" w14:paraId="4F478FA2" w14:textId="77777777" w:rsidTr="00445F3E">
        <w:trPr>
          <w:cantSplit/>
          <w:trHeight w:val="356"/>
        </w:trPr>
        <w:tc>
          <w:tcPr>
            <w:tcW w:w="40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66C2B61E" w14:textId="77777777" w:rsidR="00C004FA" w:rsidRPr="00076499" w:rsidRDefault="00C004FA" w:rsidP="00445F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56D19A41" w14:textId="77777777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 xml:space="preserve">Government Restrictions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78508" w14:textId="43902DE3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76072" w14:textId="026B06E6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BB568" w14:textId="5CD7D2CC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1.15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C0B0EE6" w14:textId="586A9983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0.249</w:t>
            </w:r>
          </w:p>
        </w:tc>
      </w:tr>
      <w:tr w:rsidR="00076499" w:rsidRPr="00076499" w14:paraId="4C0CBF1F" w14:textId="77777777" w:rsidTr="00445F3E">
        <w:trPr>
          <w:cantSplit/>
          <w:trHeight w:val="343"/>
        </w:trPr>
        <w:tc>
          <w:tcPr>
            <w:tcW w:w="40" w:type="dxa"/>
            <w:vMerge/>
            <w:tcBorders>
              <w:top w:val="single" w:sz="8" w:space="0" w:color="152935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14:paraId="075E10FF" w14:textId="77777777" w:rsidR="00C004FA" w:rsidRPr="00076499" w:rsidRDefault="00C004FA" w:rsidP="00445F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3EBEC3A1" w14:textId="77777777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Urban/Rural Classification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63CBC9" w14:textId="47D60079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8D9EC3" w14:textId="726441E9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104FEA" w14:textId="697BBECE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-0.54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D6C33C" w14:textId="695906E7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0.583</w:t>
            </w:r>
          </w:p>
        </w:tc>
      </w:tr>
      <w:tr w:rsidR="00076499" w:rsidRPr="00076499" w:rsidDel="00CA5EED" w14:paraId="27DAE1AC" w14:textId="77777777" w:rsidTr="00445F3E">
        <w:trPr>
          <w:cantSplit/>
          <w:trHeight w:val="319"/>
        </w:trPr>
        <w:tc>
          <w:tcPr>
            <w:tcW w:w="8646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00CD883" w14:textId="77777777" w:rsidR="00C004FA" w:rsidRPr="00076499" w:rsidDel="00CA5EED" w:rsidRDefault="00C004FA" w:rsidP="00445F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Mortality Rate</w:t>
            </w:r>
          </w:p>
        </w:tc>
      </w:tr>
      <w:tr w:rsidR="00076499" w:rsidRPr="00076499" w14:paraId="1234B346" w14:textId="77777777" w:rsidTr="00445F3E">
        <w:trPr>
          <w:cantSplit/>
          <w:trHeight w:val="319"/>
        </w:trPr>
        <w:tc>
          <w:tcPr>
            <w:tcW w:w="337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3105349" w14:textId="77777777" w:rsidR="00C004FA" w:rsidRPr="00076499" w:rsidRDefault="00C004FA" w:rsidP="00445F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vAlign w:val="bottom"/>
          </w:tcPr>
          <w:p w14:paraId="7457DC27" w14:textId="77777777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vAlign w:val="bottom"/>
          </w:tcPr>
          <w:p w14:paraId="69A5ACB1" w14:textId="77777777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076499">
              <w:rPr>
                <w:rFonts w:ascii="Times New Roman" w:eastAsia="Times New Roman" w:hAnsi="Times New Roman" w:cs="Times New Roman"/>
              </w:rPr>
              <w:t>S.E.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2F2F2" w:themeFill="background1" w:themeFillShade="F2"/>
            <w:vAlign w:val="bottom"/>
          </w:tcPr>
          <w:p w14:paraId="13DEEB21" w14:textId="047B9DB2" w:rsidR="00C004FA" w:rsidRPr="00076499" w:rsidRDefault="00C004FA" w:rsidP="00445F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8" w:space="0" w:color="E0E0E0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9EF08E2" w14:textId="77777777" w:rsidR="00C004FA" w:rsidRPr="00076499" w:rsidRDefault="00C004FA" w:rsidP="00445F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49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76499" w:rsidRPr="00076499" w14:paraId="4CE8F156" w14:textId="77777777" w:rsidTr="00445F3E">
        <w:trPr>
          <w:cantSplit/>
          <w:trHeight w:val="331"/>
        </w:trPr>
        <w:tc>
          <w:tcPr>
            <w:tcW w:w="40" w:type="dxa"/>
            <w:vMerge w:val="restart"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0ACE50DC" w14:textId="77777777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3333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800C5E4" w14:textId="77777777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 xml:space="preserve">Intercept </w:t>
            </w:r>
          </w:p>
        </w:tc>
        <w:tc>
          <w:tcPr>
            <w:tcW w:w="149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40B4779F" w14:textId="1A570432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1.813</w:t>
            </w:r>
          </w:p>
        </w:tc>
        <w:tc>
          <w:tcPr>
            <w:tcW w:w="149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665DE6A7" w14:textId="58D39894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1.086</w:t>
            </w:r>
          </w:p>
        </w:tc>
        <w:tc>
          <w:tcPr>
            <w:tcW w:w="1146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3B6670FB" w14:textId="06CEF428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1.670</w:t>
            </w:r>
          </w:p>
        </w:tc>
        <w:tc>
          <w:tcPr>
            <w:tcW w:w="1146" w:type="dxa"/>
            <w:tcBorders>
              <w:top w:val="single" w:sz="8" w:space="0" w:color="152935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4091EA1" w14:textId="67890984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0.095</w:t>
            </w:r>
          </w:p>
        </w:tc>
      </w:tr>
      <w:tr w:rsidR="00076499" w:rsidRPr="00076499" w14:paraId="3677260B" w14:textId="77777777" w:rsidTr="00445F3E">
        <w:trPr>
          <w:cantSplit/>
          <w:trHeight w:val="343"/>
        </w:trPr>
        <w:tc>
          <w:tcPr>
            <w:tcW w:w="40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1F7F4AD5" w14:textId="77777777" w:rsidR="00C004FA" w:rsidRPr="00076499" w:rsidRDefault="00C004FA" w:rsidP="00445F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71669801" w14:textId="77777777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SoVI Scor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25B46" w14:textId="0D6D8A89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4381E" w14:textId="4491AE46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98668" w14:textId="20BAB193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1.3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225FD66" w14:textId="37E30F4B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0.162</w:t>
            </w:r>
          </w:p>
        </w:tc>
      </w:tr>
      <w:tr w:rsidR="00076499" w:rsidRPr="00076499" w14:paraId="0241703B" w14:textId="77777777" w:rsidTr="00445F3E">
        <w:trPr>
          <w:cantSplit/>
          <w:trHeight w:val="343"/>
        </w:trPr>
        <w:tc>
          <w:tcPr>
            <w:tcW w:w="40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13FB54BB" w14:textId="77777777" w:rsidR="00C004FA" w:rsidRPr="00076499" w:rsidRDefault="00C004FA" w:rsidP="00445F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2BEE5085" w14:textId="77777777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 w:rsidRPr="00076499">
              <w:rPr>
                <w:rFonts w:ascii="Times New Roman" w:hAnsi="Times New Roman" w:cs="Times New Roman"/>
              </w:rPr>
              <w:t>BRIC_Score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3B5D6" w14:textId="3B7D1530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-0.23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3C36F" w14:textId="255E7E75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D5A5C" w14:textId="0F491ECC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-0.5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C603797" w14:textId="447401FB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0.549</w:t>
            </w:r>
          </w:p>
        </w:tc>
      </w:tr>
      <w:tr w:rsidR="00076499" w:rsidRPr="00076499" w14:paraId="115123CC" w14:textId="77777777" w:rsidTr="00445F3E">
        <w:trPr>
          <w:cantSplit/>
          <w:trHeight w:val="356"/>
        </w:trPr>
        <w:tc>
          <w:tcPr>
            <w:tcW w:w="40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237B28C7" w14:textId="77777777" w:rsidR="00C004FA" w:rsidRPr="00076499" w:rsidRDefault="00C004FA" w:rsidP="00445F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6D82D9E" w14:textId="77777777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 xml:space="preserve">Government Restrictions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AD046" w14:textId="71432813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51161" w14:textId="20124B2F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88B22" w14:textId="0776D6C8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-0.25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CEE6978" w14:textId="1252216C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0.800</w:t>
            </w:r>
          </w:p>
        </w:tc>
      </w:tr>
      <w:tr w:rsidR="00076499" w:rsidRPr="00076499" w14:paraId="61F14263" w14:textId="77777777" w:rsidTr="00445F3E">
        <w:trPr>
          <w:cantSplit/>
          <w:trHeight w:val="343"/>
        </w:trPr>
        <w:tc>
          <w:tcPr>
            <w:tcW w:w="40" w:type="dxa"/>
            <w:vMerge/>
            <w:tcBorders>
              <w:top w:val="single" w:sz="8" w:space="0" w:color="152935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14:paraId="70D6FEAE" w14:textId="77777777" w:rsidR="00C004FA" w:rsidRPr="00076499" w:rsidRDefault="00C004FA" w:rsidP="00445F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02F5548C" w14:textId="77777777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Urban/Rural Classification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B931BD" w14:textId="12A4D3F2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-0.05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B5DFF4" w14:textId="04AD8EC6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5D5846" w14:textId="01CCBE71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-0.66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105DF4" w14:textId="3068042A" w:rsidR="00C004FA" w:rsidRPr="00076499" w:rsidRDefault="00C004FA" w:rsidP="00445F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76499">
              <w:rPr>
                <w:rFonts w:ascii="Times New Roman" w:hAnsi="Times New Roman" w:cs="Times New Roman"/>
              </w:rPr>
              <w:t>0.508</w:t>
            </w:r>
          </w:p>
        </w:tc>
      </w:tr>
    </w:tbl>
    <w:p w14:paraId="63138EE4" w14:textId="667842E5" w:rsidR="00C004FA" w:rsidRPr="00076499" w:rsidRDefault="00C004FA" w:rsidP="00C004FA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Hlk60014859"/>
      <w:bookmarkEnd w:id="0"/>
      <w:r w:rsidRPr="00076499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957B2B" w:rsidRPr="00076499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076499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Spatial lag model - COVID-19 normalized case rates and mortality rates with SoVI score, BRIC score, government restrictions, and urban/rural classification. </w:t>
      </w:r>
    </w:p>
    <w:p w14:paraId="130CFDAF" w14:textId="4F8A7A31" w:rsidR="00445F3E" w:rsidRPr="00076499" w:rsidRDefault="00445F3E" w:rsidP="00445F3E">
      <w:pPr>
        <w:autoSpaceDE w:val="0"/>
        <w:autoSpaceDN w:val="0"/>
        <w:adjustRightInd w:val="0"/>
        <w:spacing w:line="400" w:lineRule="atLeast"/>
        <w:ind w:firstLine="720"/>
        <w:rPr>
          <w:rFonts w:ascii="Times New Roman" w:hAnsi="Times New Roman" w:cs="Times New Roman"/>
          <w:sz w:val="24"/>
          <w:szCs w:val="24"/>
        </w:rPr>
      </w:pPr>
      <w:r w:rsidRPr="00076499">
        <w:rPr>
          <w:rFonts w:ascii="Times New Roman" w:hAnsi="Times New Roman" w:cs="Times New Roman"/>
          <w:sz w:val="24"/>
          <w:szCs w:val="24"/>
        </w:rPr>
        <w:t xml:space="preserve">*statistically significant at </w:t>
      </w:r>
      <w:r w:rsidR="00E213F1">
        <w:rPr>
          <w:rFonts w:ascii="Times New Roman" w:hAnsi="Times New Roman" w:cs="Times New Roman"/>
          <w:sz w:val="24"/>
          <w:szCs w:val="24"/>
        </w:rPr>
        <w:t>9</w:t>
      </w:r>
      <w:r w:rsidRPr="00076499">
        <w:rPr>
          <w:rFonts w:ascii="Times New Roman" w:hAnsi="Times New Roman" w:cs="Times New Roman"/>
          <w:sz w:val="24"/>
          <w:szCs w:val="24"/>
        </w:rPr>
        <w:t>5% level of significance</w:t>
      </w:r>
    </w:p>
    <w:p w14:paraId="746CD047" w14:textId="2FE581AF" w:rsidR="00445F3E" w:rsidRPr="00076499" w:rsidRDefault="00445F3E" w:rsidP="00445F3E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  <w:r w:rsidRPr="00076499">
        <w:rPr>
          <w:rFonts w:ascii="Times New Roman" w:hAnsi="Times New Roman" w:cs="Times New Roman"/>
          <w:sz w:val="24"/>
          <w:szCs w:val="24"/>
        </w:rPr>
        <w:tab/>
        <w:t>S.E. =Standard Error; β=</w:t>
      </w:r>
      <w:r w:rsidR="00E213F1">
        <w:rPr>
          <w:rFonts w:ascii="Times New Roman" w:hAnsi="Times New Roman" w:cs="Times New Roman"/>
          <w:sz w:val="24"/>
          <w:szCs w:val="24"/>
        </w:rPr>
        <w:t>Beta c</w:t>
      </w:r>
      <w:r w:rsidR="00E213F1" w:rsidRPr="00076499">
        <w:rPr>
          <w:rFonts w:ascii="Times New Roman" w:hAnsi="Times New Roman" w:cs="Times New Roman"/>
          <w:sz w:val="24"/>
          <w:szCs w:val="24"/>
        </w:rPr>
        <w:t xml:space="preserve">oefficient </w:t>
      </w:r>
      <w:r w:rsidR="00E213F1">
        <w:rPr>
          <w:rFonts w:ascii="Times New Roman" w:hAnsi="Times New Roman" w:cs="Times New Roman"/>
          <w:sz w:val="24"/>
          <w:szCs w:val="24"/>
        </w:rPr>
        <w:t>e</w:t>
      </w:r>
      <w:r w:rsidR="00E213F1" w:rsidRPr="00076499">
        <w:rPr>
          <w:rFonts w:ascii="Times New Roman" w:hAnsi="Times New Roman" w:cs="Times New Roman"/>
          <w:sz w:val="24"/>
          <w:szCs w:val="24"/>
        </w:rPr>
        <w:t>stimates</w:t>
      </w:r>
    </w:p>
    <w:bookmarkEnd w:id="1"/>
    <w:p w14:paraId="194FA586" w14:textId="77777777" w:rsidR="004C742D" w:rsidRPr="00076499" w:rsidRDefault="004C742D"/>
    <w:sectPr w:rsidR="004C742D" w:rsidRPr="00076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04FA"/>
    <w:rsid w:val="00076499"/>
    <w:rsid w:val="00445F3E"/>
    <w:rsid w:val="004A1282"/>
    <w:rsid w:val="004C742D"/>
    <w:rsid w:val="008F62AD"/>
    <w:rsid w:val="00957B2B"/>
    <w:rsid w:val="00A841D5"/>
    <w:rsid w:val="00C004FA"/>
    <w:rsid w:val="00E213F1"/>
    <w:rsid w:val="00E5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EEE72"/>
  <w15:chartTrackingRefBased/>
  <w15:docId w15:val="{DE8C8187-4F38-4586-9220-054E88F83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4FA"/>
    <w:pPr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79E"/>
    <w:pPr>
      <w:spacing w:after="160" w:line="259" w:lineRule="auto"/>
      <w:ind w:left="720"/>
      <w:contextualSpacing/>
    </w:pPr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1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1D5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Huang</dc:creator>
  <cp:keywords/>
  <dc:description/>
  <cp:lastModifiedBy>chn off27</cp:lastModifiedBy>
  <cp:revision>6</cp:revision>
  <dcterms:created xsi:type="dcterms:W3CDTF">2020-12-28T08:26:00Z</dcterms:created>
  <dcterms:modified xsi:type="dcterms:W3CDTF">2021-01-27T17:31:00Z</dcterms:modified>
</cp:coreProperties>
</file>